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5386"/>
        <w:gridCol w:w="1701"/>
      </w:tblGrid>
      <w:tr w:rsidR="001E15BE" w:rsidRPr="00A53721" w:rsidTr="00462188">
        <w:trPr>
          <w:trHeight w:val="261"/>
          <w:jc w:val="center"/>
        </w:trPr>
        <w:tc>
          <w:tcPr>
            <w:tcW w:w="7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/>
              </w:rPr>
              <w:t>Supplementa</w:t>
            </w:r>
            <w:r w:rsidR="00925944" w:rsidRPr="00A53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/>
              </w:rPr>
              <w:t>ry</w:t>
            </w:r>
            <w:r w:rsidRPr="00A53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/>
              </w:rPr>
              <w:t xml:space="preserve"> Table 1. Baseline characteristics of patients with a Hip Fracture in the Netherlands between 2017 and 2019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Total number of patien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9374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Age (mean (SD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79.39 (12.07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Gender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051 (33.1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6268 (66.7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5 (0.1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racture Sid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848 (47.9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258 (51.5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Bilate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 (0.1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0 (0.6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racture Typ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emoral Neck fracture Undispla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52 (16.4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emoral Neck fracture Displa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517 (34.3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Trochanteric fracture AO-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016 (12.7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Trochanteric fracture AO-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925 (17.6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Trochanteric fracture AO-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78 (5.3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Subtrochanteric fra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200 (3.0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849 (2.2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337 (8.5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ASA-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 and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4457 (36.7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,4 and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291 (51.5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626 (11.7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Pre-Fracture Living Situa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Independent at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790 (50.3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At home with help in daily li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00 (16.3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Elderly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23 (7.2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ursing fac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944 (10.0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validation fac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46 (0.9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787 (2.0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284 (13.4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Pre-fracture Mobility Scor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71 (6.3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t using any mobility a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6474 (41.8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obile outdoors using 1 mobility a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08 (5.4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obile outdoors with 2 aids or fr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247 (28.6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obile indoors but never outside without help of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784 (7.1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 functional mobility (using lower extremiti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972 (2.5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318 (8.4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Daily Living Dependenc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Independent (KATZ6-ADL =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129 (51.1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Dependent (KATZ6-ADL &gt; 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6819 (42.7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26 (6.2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EA1319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Pre-fracture diagnosed d</w:t>
            </w:r>
            <w:r w:rsidR="001E15BE"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ementi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6960 (68.5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512 (16.5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902 (15.0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EA1319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Pe-fracture diagnosed o</w:t>
            </w:r>
            <w:r w:rsidR="001E15BE"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steoporosi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643 (72.7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898 (9.9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833 (17.4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isk of malnutri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 risk of malnutr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0882 (78.4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Slight/medium risk of malnutr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424 (3.6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High risk of malnutr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828 (9.7)</w:t>
            </w:r>
          </w:p>
        </w:tc>
      </w:tr>
      <w:tr w:rsidR="001E15BE" w:rsidRPr="00A53721" w:rsidTr="00462188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5BE" w:rsidRPr="00A53721" w:rsidRDefault="001E15BE" w:rsidP="00462188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240 (8.2)</w:t>
            </w:r>
          </w:p>
        </w:tc>
      </w:tr>
    </w:tbl>
    <w:p w:rsidR="00913DFC" w:rsidRPr="00A53721" w:rsidRDefault="00913DFC"/>
    <w:p w:rsidR="00913DFC" w:rsidRPr="00A53721" w:rsidRDefault="00913DFC">
      <w:pPr>
        <w:spacing w:after="160" w:line="259" w:lineRule="auto"/>
      </w:pPr>
      <w:r w:rsidRPr="00A53721">
        <w:br w:type="page"/>
      </w:r>
    </w:p>
    <w:tbl>
      <w:tblPr>
        <w:tblW w:w="98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"/>
        <w:gridCol w:w="3635"/>
        <w:gridCol w:w="638"/>
        <w:gridCol w:w="146"/>
        <w:gridCol w:w="420"/>
        <w:gridCol w:w="420"/>
        <w:gridCol w:w="194"/>
        <w:gridCol w:w="420"/>
        <w:gridCol w:w="683"/>
        <w:gridCol w:w="408"/>
        <w:gridCol w:w="567"/>
        <w:gridCol w:w="426"/>
        <w:gridCol w:w="283"/>
        <w:gridCol w:w="425"/>
        <w:gridCol w:w="736"/>
      </w:tblGrid>
      <w:tr w:rsidR="00913DFC" w:rsidRPr="00A53721" w:rsidTr="00A04F74">
        <w:trPr>
          <w:trHeight w:val="255"/>
          <w:jc w:val="center"/>
        </w:trPr>
        <w:tc>
          <w:tcPr>
            <w:tcW w:w="9808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EE000C" w:rsidP="00A04F74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>Supplementary Table 2</w:t>
            </w:r>
            <w:r w:rsidR="00913DFC" w:rsidRPr="00A53721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. Univariable and multivariable logistic regression model to assess the association of patient characteristics with 90-day mortality in hip fracture patients in the Netherlands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13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Univariate Analysis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3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ultivariate Analysis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 patient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103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aOR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value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92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62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0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racture Sid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84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Lef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2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Bilater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5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racture Typ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emoral Neck fracture Undisplace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Femoral Neck fracture Displace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5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Trochanteric fracture AO-A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0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Trochanteric fracture AO-A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9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Trochanteric fracture AO-A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2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Subtrochanteric fractur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2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18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Pre-Fracture Living Situation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Independent at ho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7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At home with help in daily liv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5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Elderly ho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.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.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.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ursing facilit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94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8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9,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validation facilit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7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2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2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9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Pre-fracture Mobility Scor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t using any mobility ai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64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obile outdoors using 1 mobility ai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5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obile outdoors with 2 aids or fra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2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5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obile indoors but never outside without help of other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7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7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.3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7.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 functional mobility (using lower extremitie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97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9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.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7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7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Daily living dependenc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Independent (KATZ6-ADL = 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1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Dependent (KATZ6-ADL &gt; 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68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8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0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.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4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ASA-clas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I and I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44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III, IV and IV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29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.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9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.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6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7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.5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8.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.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7.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EA1319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Pre-fracture diagnosed d</w:t>
            </w:r>
            <w:r w:rsidR="00913DFC"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ementia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69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5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9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59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EA1319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Pre-fracture diagnosed o</w:t>
            </w:r>
            <w:r w:rsidR="00913DFC"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steoporosi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64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8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68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isk of malnutriti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 risk of malnutriti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088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Slight/medium risk of malnutriti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4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9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High risk of malnutriti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8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6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A53721" w:rsidTr="00A04F74">
        <w:trPr>
          <w:trHeight w:val="255"/>
          <w:jc w:val="center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32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DFC" w:rsidRPr="00A53721" w:rsidRDefault="00913DFC" w:rsidP="00A04F7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37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913DFC" w:rsidRPr="00EA1319" w:rsidTr="00A04F74">
        <w:trPr>
          <w:trHeight w:val="255"/>
          <w:jc w:val="center"/>
        </w:trPr>
        <w:tc>
          <w:tcPr>
            <w:tcW w:w="9808" w:type="dxa"/>
            <w:gridSpan w:val="1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DFC" w:rsidRPr="00A53721" w:rsidRDefault="00913DFC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*Due to multicollinearity this variable was excluded from the multivariate analysis thereafter all Variance Inflation Factors were &lt; 2,5 </w:t>
            </w:r>
          </w:p>
          <w:p w:rsidR="00B858DF" w:rsidRDefault="00B858DF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A53721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The Estimate of the intercept for this model is  -8.89. Odds ratios are derived using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16"/>
                      <w:szCs w:val="16"/>
                      <w:lang w:val="en-GB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color w:val="000000"/>
                      <w:sz w:val="16"/>
                      <w:szCs w:val="16"/>
                      <w:lang w:val="en-GB"/>
                    </w:rPr>
                    <m:t>OR= e</m:t>
                  </m:r>
                </m:e>
                <m:sup>
                  <m:r>
                    <w:rPr>
                      <w:rFonts w:ascii="Cambria Math" w:eastAsia="Times New Roman" w:hAnsi="Cambria Math"/>
                      <w:color w:val="000000"/>
                      <w:sz w:val="16"/>
                      <w:szCs w:val="16"/>
                      <w:lang w:val="en-GB"/>
                    </w:rPr>
                    <m:t>Estimate</m:t>
                  </m:r>
                </m:sup>
              </m:sSup>
            </m:oMath>
            <w:bookmarkStart w:id="0" w:name="_GoBack"/>
            <w:bookmarkEnd w:id="0"/>
          </w:p>
          <w:p w:rsidR="00B858DF" w:rsidRPr="00E45BA9" w:rsidRDefault="00B858DF" w:rsidP="00A04F74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1E15BE" w:rsidRPr="00913DFC" w:rsidRDefault="001E15BE">
      <w:pPr>
        <w:rPr>
          <w:lang w:val="en-US"/>
        </w:rPr>
      </w:pPr>
    </w:p>
    <w:sectPr w:rsidR="001E15BE" w:rsidRPr="00913DFC" w:rsidSect="00913DFC">
      <w:pgSz w:w="11906" w:h="16838"/>
      <w:pgMar w:top="56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xMTcwsjAyMTa2NDRQ0lEKTi0uzszPAykwrwUAVJMROywAAAA="/>
  </w:docVars>
  <w:rsids>
    <w:rsidRoot w:val="001E15BE"/>
    <w:rsid w:val="001E15BE"/>
    <w:rsid w:val="00913DFC"/>
    <w:rsid w:val="00925944"/>
    <w:rsid w:val="00A53721"/>
    <w:rsid w:val="00B858DF"/>
    <w:rsid w:val="00EA1319"/>
    <w:rsid w:val="00EE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ABF186-514E-4E9F-8FB1-2BE1C4A40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E15B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9</Words>
  <Characters>4673</Characters>
  <Application>Microsoft Office Word</Application>
  <DocSecurity>0</DocSecurity>
  <Lines>38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a Würdemann</dc:creator>
  <cp:keywords/>
  <dc:description/>
  <cp:lastModifiedBy>Franka Würdemann</cp:lastModifiedBy>
  <cp:revision>2</cp:revision>
  <dcterms:created xsi:type="dcterms:W3CDTF">2022-03-19T12:30:00Z</dcterms:created>
  <dcterms:modified xsi:type="dcterms:W3CDTF">2022-03-19T12:30:00Z</dcterms:modified>
</cp:coreProperties>
</file>